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2094" w:type="dxa"/>
        <w:tblLayout w:type="fixed"/>
        <w:tblLook w:val="04A0" w:firstRow="1" w:lastRow="0" w:firstColumn="1" w:lastColumn="0" w:noHBand="0" w:noVBand="1"/>
      </w:tblPr>
      <w:tblGrid>
        <w:gridCol w:w="1134"/>
        <w:gridCol w:w="2213"/>
      </w:tblGrid>
      <w:tr w:rsidR="00D6522B" w:rsidTr="0010772B">
        <w:trPr>
          <w:tblHeader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2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522B" w:rsidRDefault="004600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al transcription factors</w:t>
            </w:r>
          </w:p>
        </w:tc>
      </w:tr>
      <w:tr w:rsidR="00D6522B" w:rsidTr="0010772B"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3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E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A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2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5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5L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13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F2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9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B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1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E2</w:t>
            </w:r>
          </w:p>
        </w:tc>
        <w:bookmarkStart w:id="0" w:name="_GoBack"/>
        <w:bookmarkEnd w:id="0"/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A2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4B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6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BP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BPL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A1L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TRD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TON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9B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2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7L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4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12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7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F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T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10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1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BPL2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TF2H4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6L</w:t>
            </w:r>
          </w:p>
        </w:tc>
      </w:tr>
      <w:tr w:rsidR="00D6522B" w:rsidTr="0010772B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22B" w:rsidRDefault="0046008D" w:rsidP="0010772B">
            <w:pPr>
              <w:tabs>
                <w:tab w:val="left" w:pos="0"/>
              </w:tabs>
              <w:ind w:left="403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522B" w:rsidRDefault="0046008D" w:rsidP="0010772B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F1L</w:t>
            </w:r>
          </w:p>
        </w:tc>
      </w:tr>
    </w:tbl>
    <w:p w:rsidR="00D6522B" w:rsidRDefault="00D6522B"/>
    <w:sectPr w:rsidR="00D6522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22B"/>
    <w:rsid w:val="0010772B"/>
    <w:rsid w:val="0046008D"/>
    <w:rsid w:val="00D6522B"/>
    <w:rsid w:val="136329E6"/>
    <w:rsid w:val="2C517176"/>
    <w:rsid w:val="78FD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310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ozboy cas</cp:lastModifiedBy>
  <cp:revision>3</cp:revision>
  <dcterms:created xsi:type="dcterms:W3CDTF">2014-10-29T12:08:00Z</dcterms:created>
  <dcterms:modified xsi:type="dcterms:W3CDTF">2021-01-0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